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EDD37" w14:textId="167D6029" w:rsidR="00D92DAB" w:rsidRPr="00F9233F" w:rsidRDefault="00506C03" w:rsidP="00D92DAB">
      <w:pPr>
        <w:spacing w:line="360" w:lineRule="auto"/>
        <w:jc w:val="both"/>
        <w:rPr>
          <w:rFonts w:cs="Times New Roman"/>
          <w:b/>
          <w:bCs/>
          <w:i/>
          <w:iCs/>
          <w:u w:val="single"/>
          <w:lang w:val="en-US"/>
        </w:rPr>
      </w:pPr>
      <w:r>
        <w:rPr>
          <w:rFonts w:cs="Times New Roman"/>
          <w:b/>
          <w:bCs/>
          <w:i/>
          <w:iCs/>
          <w:lang w:val="en-US"/>
        </w:rPr>
        <w:t>Supplementary Figure S1</w:t>
      </w:r>
      <w:r w:rsidR="00D92DAB" w:rsidRPr="00F9233F">
        <w:rPr>
          <w:rFonts w:cs="Times New Roman"/>
          <w:b/>
          <w:bCs/>
          <w:i/>
          <w:iCs/>
          <w:lang w:val="en-US"/>
        </w:rPr>
        <w:t>: Forest plot of OR (95%CI with log scale)</w:t>
      </w:r>
    </w:p>
    <w:p w14:paraId="4709585A" w14:textId="77777777" w:rsidR="00D92DAB" w:rsidRPr="00835AB2" w:rsidRDefault="00D92DAB" w:rsidP="00D92DAB">
      <w:pPr>
        <w:spacing w:line="360" w:lineRule="auto"/>
        <w:ind w:left="-566"/>
        <w:jc w:val="center"/>
        <w:rPr>
          <w:rFonts w:cs="Times New Roman"/>
          <w:u w:val="single"/>
        </w:rPr>
      </w:pPr>
      <w:r w:rsidRPr="00835AB2">
        <w:rPr>
          <w:rFonts w:cs="Times New Roman"/>
          <w:noProof/>
          <w:u w:val="single"/>
        </w:rPr>
        <w:drawing>
          <wp:inline distT="114300" distB="114300" distL="114300" distR="114300" wp14:anchorId="3D66C8CA" wp14:editId="2B31C773">
            <wp:extent cx="5964486" cy="4284617"/>
            <wp:effectExtent l="0" t="0" r="5080" b="0"/>
            <wp:docPr id="1" name="image1.png" descr="Une image contenant texte, capture d’écran, menu, nombr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Une image contenant texte, capture d’écran, menu, nombre&#10;&#10;Description générée automatiquemen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8557" cy="43019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8F5893" w14:textId="77777777" w:rsidR="00D92DAB" w:rsidRPr="00192F7A" w:rsidRDefault="00D92DAB" w:rsidP="00D92DAB">
      <w:pPr>
        <w:spacing w:line="360" w:lineRule="auto"/>
        <w:jc w:val="both"/>
        <w:rPr>
          <w:rFonts w:cs="Times New Roman"/>
          <w:lang w:val="en-US"/>
        </w:rPr>
      </w:pPr>
      <w:r w:rsidRPr="00835AB2">
        <w:rPr>
          <w:rFonts w:eastAsia="Times New Roman" w:cs="Times New Roman"/>
          <w:sz w:val="20"/>
          <w:szCs w:val="20"/>
          <w:lang w:val="en-US"/>
        </w:rPr>
        <w:t xml:space="preserve">Legend: OR: Odd Ratio; 95% confidence interval </w:t>
      </w:r>
    </w:p>
    <w:p w14:paraId="20C99CFA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6D3DC2A7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364F5724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5AA26957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336ECD05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11F17913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6367AD0C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45FC9B45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78D18C59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61EEFCCA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3C64F4B6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6C05C857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197A79F4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00649BE0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36C55EEE" w14:textId="77777777" w:rsidR="00D92DAB" w:rsidRDefault="00D92DAB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71AA359C" w14:textId="77777777" w:rsidR="00444CEC" w:rsidRPr="00F9233F" w:rsidRDefault="00444CEC" w:rsidP="00444CEC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  <w:r>
        <w:rPr>
          <w:rFonts w:cs="Times New Roman"/>
          <w:b/>
          <w:bCs/>
          <w:i/>
          <w:iCs/>
          <w:lang w:val="en-US"/>
        </w:rPr>
        <w:lastRenderedPageBreak/>
        <w:t>Supplementary Table S1</w:t>
      </w:r>
      <w:r w:rsidRPr="00F9233F">
        <w:rPr>
          <w:rFonts w:cs="Times New Roman"/>
          <w:b/>
          <w:bCs/>
          <w:i/>
          <w:iCs/>
          <w:lang w:val="en-US"/>
        </w:rPr>
        <w:t>: Association of variables with the septic diagnosis</w:t>
      </w:r>
    </w:p>
    <w:tbl>
      <w:tblPr>
        <w:tblW w:w="7725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2730"/>
        <w:gridCol w:w="2175"/>
      </w:tblGrid>
      <w:tr w:rsidR="00444CEC" w:rsidRPr="001D7200" w14:paraId="2F618DCA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D797E9" w14:textId="77777777" w:rsidR="00444CEC" w:rsidRPr="001D7200" w:rsidRDefault="00444CEC" w:rsidP="006D469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D7200">
              <w:rPr>
                <w:rFonts w:eastAsia="Roboto" w:cs="Times New Roman"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730" w:type="dxa"/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EB9165" w14:textId="77777777" w:rsidR="00444CEC" w:rsidRPr="001D7200" w:rsidRDefault="00444CEC" w:rsidP="006D469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D7200">
              <w:rPr>
                <w:rFonts w:eastAsia="Roboto" w:cs="Times New Roman"/>
                <w:color w:val="FFFFFF"/>
                <w:sz w:val="20"/>
                <w:szCs w:val="20"/>
                <w:lang w:val="en-US"/>
              </w:rPr>
              <w:t>OR</w:t>
            </w:r>
          </w:p>
        </w:tc>
        <w:tc>
          <w:tcPr>
            <w:tcW w:w="2175" w:type="dxa"/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35C208" w14:textId="77777777" w:rsidR="00444CEC" w:rsidRPr="001D7200" w:rsidRDefault="00444CEC" w:rsidP="006D469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D7200">
              <w:rPr>
                <w:rFonts w:eastAsia="Roboto" w:cs="Times New Roman"/>
                <w:color w:val="FFFFFF"/>
                <w:sz w:val="20"/>
                <w:szCs w:val="20"/>
                <w:lang w:val="en-US"/>
              </w:rPr>
              <w:t>p-value</w:t>
            </w:r>
          </w:p>
        </w:tc>
      </w:tr>
      <w:tr w:rsidR="00444CEC" w:rsidRPr="001D7200" w14:paraId="1A993E52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8952E7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Iron &gt; 56,7 µg/dl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3E3D90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7,3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1,6 - 51,8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CC8864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5</w:t>
            </w:r>
          </w:p>
        </w:tc>
      </w:tr>
      <w:tr w:rsidR="00444CEC" w:rsidRPr="001D7200" w14:paraId="6F950BB0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F8890A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Copper &gt; 19,8 µmol/l</w:t>
            </w:r>
          </w:p>
        </w:tc>
        <w:tc>
          <w:tcPr>
            <w:tcW w:w="273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ADEF6A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3,0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2,8 - 71,1)</w:t>
            </w:r>
          </w:p>
        </w:tc>
        <w:tc>
          <w:tcPr>
            <w:tcW w:w="2175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C6AAD8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05</w:t>
            </w:r>
          </w:p>
        </w:tc>
      </w:tr>
      <w:tr w:rsidR="00444CEC" w:rsidRPr="001D7200" w14:paraId="615A7395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EE5C5E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Zinc &gt; 13,5 µmol/l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5A5EB0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 xml:space="preserve">16,4 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(3,4 - 119,5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EF45ED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05</w:t>
            </w:r>
          </w:p>
        </w:tc>
      </w:tr>
      <w:tr w:rsidR="00444CEC" w:rsidRPr="001D7200" w14:paraId="6EBF9983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10F6D7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Manganese &gt; 1,68 µg/l</w:t>
            </w:r>
          </w:p>
        </w:tc>
        <w:tc>
          <w:tcPr>
            <w:tcW w:w="273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DA7C89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 xml:space="preserve">13,0 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(2,8 - 71,1)</w:t>
            </w:r>
          </w:p>
        </w:tc>
        <w:tc>
          <w:tcPr>
            <w:tcW w:w="2175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E852DC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05</w:t>
            </w:r>
          </w:p>
        </w:tc>
      </w:tr>
      <w:tr w:rsidR="00444CEC" w:rsidRPr="001D7200" w14:paraId="7D74B0D3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711D64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Magnesium &gt; 1,27 mmol/l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816742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2,4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2,1 - 236,8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633853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5</w:t>
            </w:r>
          </w:p>
        </w:tc>
      </w:tr>
      <w:tr w:rsidR="00444CEC" w:rsidRPr="001D7200" w14:paraId="28E05FA1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B08558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Selenium &gt; 41 µg/l</w:t>
            </w:r>
          </w:p>
        </w:tc>
        <w:tc>
          <w:tcPr>
            <w:tcW w:w="273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F829A8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7,0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1,2 -133,5)</w:t>
            </w:r>
          </w:p>
        </w:tc>
        <w:tc>
          <w:tcPr>
            <w:tcW w:w="2175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62DDB5" w14:textId="77777777" w:rsidR="00444CEC" w:rsidRPr="001D7200" w:rsidRDefault="00444CEC" w:rsidP="006D4692">
            <w:pPr>
              <w:jc w:val="center"/>
              <w:rPr>
                <w:rFonts w:eastAsia="Roboto" w:cs="Times New Roman"/>
                <w:i/>
                <w:iCs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i/>
                <w:iCs/>
                <w:color w:val="171717" w:themeColor="background2" w:themeShade="1A"/>
                <w:sz w:val="22"/>
                <w:szCs w:val="22"/>
                <w:lang w:val="en-US"/>
              </w:rPr>
              <w:t>ns</w:t>
            </w:r>
          </w:p>
        </w:tc>
      </w:tr>
      <w:tr w:rsidR="00444CEC" w:rsidRPr="001D7200" w14:paraId="6351FC60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C170D0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Rubidium &gt; 278 µg/l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11C6CA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0,1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2,2 - 72,3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03E416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1</w:t>
            </w:r>
          </w:p>
        </w:tc>
      </w:tr>
      <w:tr w:rsidR="00444CEC" w:rsidRPr="001D7200" w14:paraId="30429324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4BEDA7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Strontium &lt; 35,0 µg/l</w:t>
            </w:r>
          </w:p>
        </w:tc>
        <w:tc>
          <w:tcPr>
            <w:tcW w:w="273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E90666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4,8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1,0 - 33,8)</w:t>
            </w:r>
          </w:p>
        </w:tc>
        <w:tc>
          <w:tcPr>
            <w:tcW w:w="2175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A72BA8" w14:textId="77777777" w:rsidR="00444CEC" w:rsidRPr="001D7200" w:rsidRDefault="00444CEC" w:rsidP="006D4692">
            <w:pPr>
              <w:jc w:val="center"/>
              <w:rPr>
                <w:rFonts w:eastAsia="Roboto" w:cs="Times New Roman"/>
                <w:i/>
                <w:iCs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i/>
                <w:iCs/>
                <w:color w:val="171717" w:themeColor="background2" w:themeShade="1A"/>
                <w:sz w:val="22"/>
                <w:szCs w:val="22"/>
                <w:lang w:val="en-US"/>
              </w:rPr>
              <w:t>ns</w:t>
            </w:r>
          </w:p>
        </w:tc>
      </w:tr>
      <w:tr w:rsidR="00444CEC" w:rsidRPr="001D7200" w14:paraId="71C82081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5138E05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Zn/Sr &gt; 25,3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A3C034C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 xml:space="preserve">27,0 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(4,5 - 519,3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575E43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05</w:t>
            </w:r>
          </w:p>
        </w:tc>
      </w:tr>
      <w:tr w:rsidR="00444CEC" w:rsidRPr="001D7200" w14:paraId="64B7D436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593F1D8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Cu / Zn &lt; 1,3</w:t>
            </w:r>
          </w:p>
        </w:tc>
        <w:tc>
          <w:tcPr>
            <w:tcW w:w="273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B1C469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3,0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0,7 - 15,5)</w:t>
            </w:r>
          </w:p>
        </w:tc>
        <w:tc>
          <w:tcPr>
            <w:tcW w:w="2175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C8BAEC" w14:textId="77777777" w:rsidR="00444CEC" w:rsidRPr="006B7CFA" w:rsidRDefault="00444CEC" w:rsidP="006D4692">
            <w:pPr>
              <w:jc w:val="center"/>
              <w:rPr>
                <w:rFonts w:eastAsia="Roboto" w:cs="Times New Roman"/>
                <w:i/>
                <w:iCs/>
                <w:color w:val="171717" w:themeColor="background2" w:themeShade="1A"/>
                <w:sz w:val="22"/>
                <w:szCs w:val="22"/>
                <w:lang w:val="en-US"/>
              </w:rPr>
            </w:pPr>
            <w:r w:rsidRPr="006B7CFA">
              <w:rPr>
                <w:rFonts w:eastAsia="Roboto" w:cs="Times New Roman"/>
                <w:i/>
                <w:iCs/>
                <w:color w:val="171717" w:themeColor="background2" w:themeShade="1A"/>
                <w:sz w:val="22"/>
                <w:szCs w:val="22"/>
                <w:lang w:val="en-US"/>
              </w:rPr>
              <w:t>ns</w:t>
            </w:r>
          </w:p>
        </w:tc>
      </w:tr>
      <w:tr w:rsidR="00444CEC" w:rsidRPr="001D7200" w14:paraId="3D945AFA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550BB5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Nucleated cells &gt; 39 200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AF14C5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8,6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1,9 - 61,6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BC8057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5</w:t>
            </w:r>
          </w:p>
        </w:tc>
      </w:tr>
      <w:tr w:rsidR="00444CEC" w:rsidRPr="001D7200" w14:paraId="04BD4C27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730CB2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Neutrophils &gt; 20 870</w:t>
            </w:r>
          </w:p>
        </w:tc>
        <w:tc>
          <w:tcPr>
            <w:tcW w:w="2730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BB0DBC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3,1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2,4 - 267,6)</w:t>
            </w:r>
          </w:p>
        </w:tc>
        <w:tc>
          <w:tcPr>
            <w:tcW w:w="2175" w:type="dxa"/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20AD5EA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5</w:t>
            </w:r>
          </w:p>
        </w:tc>
      </w:tr>
      <w:tr w:rsidR="00444CEC" w:rsidRPr="001D7200" w14:paraId="0289C735" w14:textId="77777777" w:rsidTr="006D4692">
        <w:trPr>
          <w:trHeight w:val="315"/>
          <w:jc w:val="center"/>
        </w:trPr>
        <w:tc>
          <w:tcPr>
            <w:tcW w:w="282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1F14FC" w14:textId="77777777" w:rsidR="00444CEC" w:rsidRPr="001D7200" w:rsidRDefault="00444CEC" w:rsidP="006D4692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Crystals</w:t>
            </w:r>
          </w:p>
        </w:tc>
        <w:tc>
          <w:tcPr>
            <w:tcW w:w="2730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74F6D0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74FEC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0,1</w:t>
            </w: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 xml:space="preserve"> (0,0 - 0,44)</w:t>
            </w:r>
          </w:p>
        </w:tc>
        <w:tc>
          <w:tcPr>
            <w:tcW w:w="2175" w:type="dxa"/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E2D7FBA" w14:textId="77777777" w:rsidR="00444CEC" w:rsidRPr="001D7200" w:rsidRDefault="00444CEC" w:rsidP="006D4692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1D7200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&lt; 0,05</w:t>
            </w:r>
          </w:p>
        </w:tc>
      </w:tr>
    </w:tbl>
    <w:p w14:paraId="7AABFE6A" w14:textId="77777777" w:rsidR="00444CEC" w:rsidRPr="00192F7A" w:rsidRDefault="00444CEC" w:rsidP="00444CEC">
      <w:pPr>
        <w:jc w:val="center"/>
        <w:rPr>
          <w:rFonts w:eastAsia="Times New Roman" w:cs="Times New Roman"/>
          <w:sz w:val="20"/>
          <w:szCs w:val="20"/>
          <w:lang w:val="en-US"/>
        </w:rPr>
      </w:pPr>
      <w:r w:rsidRPr="001D7200">
        <w:rPr>
          <w:rFonts w:eastAsia="Times New Roman" w:cs="Times New Roman"/>
          <w:sz w:val="20"/>
          <w:szCs w:val="20"/>
          <w:lang w:val="en-US"/>
        </w:rPr>
        <w:t>Legend: OR: Odd Ratio; 95% confidence interval</w:t>
      </w:r>
    </w:p>
    <w:p w14:paraId="334C1143" w14:textId="77777777" w:rsidR="00444CEC" w:rsidRPr="00444CEC" w:rsidRDefault="00444CEC" w:rsidP="00444CEC">
      <w:pPr>
        <w:rPr>
          <w:lang w:val="en-US"/>
        </w:rPr>
      </w:pPr>
    </w:p>
    <w:p w14:paraId="4BEA2C16" w14:textId="77777777" w:rsidR="00444CEC" w:rsidRDefault="00444CEC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</w:p>
    <w:p w14:paraId="4CD4BEBB" w14:textId="4AD4DABF" w:rsidR="00D92DAB" w:rsidRPr="00F9233F" w:rsidRDefault="00506C03" w:rsidP="00D92DAB">
      <w:pPr>
        <w:spacing w:line="360" w:lineRule="auto"/>
        <w:jc w:val="both"/>
        <w:rPr>
          <w:rFonts w:cs="Times New Roman"/>
          <w:b/>
          <w:bCs/>
          <w:i/>
          <w:iCs/>
          <w:lang w:val="en-US"/>
        </w:rPr>
      </w:pPr>
      <w:r>
        <w:rPr>
          <w:rFonts w:cs="Times New Roman"/>
          <w:b/>
          <w:bCs/>
          <w:i/>
          <w:iCs/>
          <w:lang w:val="en-US"/>
        </w:rPr>
        <w:t xml:space="preserve">Supplementary Table </w:t>
      </w:r>
      <w:r w:rsidR="00444CEC">
        <w:rPr>
          <w:rFonts w:cs="Times New Roman"/>
          <w:b/>
          <w:bCs/>
          <w:i/>
          <w:iCs/>
          <w:lang w:val="en-US"/>
        </w:rPr>
        <w:t>S2</w:t>
      </w:r>
      <w:r w:rsidR="00D92DAB" w:rsidRPr="00F9233F">
        <w:rPr>
          <w:rFonts w:cs="Times New Roman"/>
          <w:b/>
          <w:bCs/>
          <w:i/>
          <w:iCs/>
          <w:lang w:val="en-US"/>
        </w:rPr>
        <w:t xml:space="preserve"> : Sensitivity Analysis of Concentration Thresholds</w:t>
      </w:r>
    </w:p>
    <w:tbl>
      <w:tblPr>
        <w:tblW w:w="10207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4"/>
        <w:gridCol w:w="992"/>
        <w:gridCol w:w="2099"/>
        <w:gridCol w:w="1938"/>
        <w:gridCol w:w="970"/>
        <w:gridCol w:w="805"/>
        <w:gridCol w:w="1559"/>
      </w:tblGrid>
      <w:tr w:rsidR="00D92DAB" w:rsidRPr="004432ED" w14:paraId="4D693A83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6" w:space="0" w:color="284E3F"/>
              <w:left w:val="single" w:sz="6" w:space="0" w:color="284E3F"/>
              <w:bottom w:val="single" w:sz="4" w:space="0" w:color="FFFFF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A5F3DD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Metals</w:t>
            </w:r>
          </w:p>
        </w:tc>
        <w:tc>
          <w:tcPr>
            <w:tcW w:w="992" w:type="dxa"/>
            <w:tcBorders>
              <w:top w:val="single" w:sz="6" w:space="0" w:color="284E3F"/>
              <w:bottom w:val="single" w:sz="4" w:space="0" w:color="FFFFF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89164A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Threshold</w:t>
            </w:r>
          </w:p>
        </w:tc>
        <w:tc>
          <w:tcPr>
            <w:tcW w:w="2099" w:type="dxa"/>
            <w:tcBorders>
              <w:top w:val="single" w:sz="6" w:space="0" w:color="284E3F"/>
              <w:bottom w:val="single" w:sz="4" w:space="0" w:color="FFFFF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28E6C7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Se</w:t>
            </w:r>
          </w:p>
        </w:tc>
        <w:tc>
          <w:tcPr>
            <w:tcW w:w="1938" w:type="dxa"/>
            <w:tcBorders>
              <w:top w:val="single" w:sz="6" w:space="0" w:color="284E3F"/>
              <w:bottom w:val="single" w:sz="4" w:space="0" w:color="FFFFF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2A4E97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proofErr w:type="spellStart"/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Spe</w:t>
            </w:r>
            <w:proofErr w:type="spellEnd"/>
          </w:p>
        </w:tc>
        <w:tc>
          <w:tcPr>
            <w:tcW w:w="970" w:type="dxa"/>
            <w:tcBorders>
              <w:top w:val="single" w:sz="6" w:space="0" w:color="284E3F"/>
              <w:bottom w:val="single" w:sz="4" w:space="0" w:color="FFFFF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15B8B9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LR+</w:t>
            </w:r>
          </w:p>
        </w:tc>
        <w:tc>
          <w:tcPr>
            <w:tcW w:w="805" w:type="dxa"/>
            <w:tcBorders>
              <w:top w:val="single" w:sz="6" w:space="0" w:color="284E3F"/>
              <w:bottom w:val="single" w:sz="4" w:space="0" w:color="FFFFF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5C37BA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LR-</w:t>
            </w:r>
          </w:p>
        </w:tc>
        <w:tc>
          <w:tcPr>
            <w:tcW w:w="1559" w:type="dxa"/>
            <w:tcBorders>
              <w:top w:val="single" w:sz="6" w:space="0" w:color="284E3F"/>
              <w:bottom w:val="single" w:sz="4" w:space="0" w:color="FFFFF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D28C9C" w14:textId="77777777" w:rsidR="00D92DAB" w:rsidRPr="004432ED" w:rsidRDefault="00D92DAB" w:rsidP="001A3369">
            <w:pPr>
              <w:jc w:val="center"/>
              <w:rPr>
                <w:rFonts w:eastAsia="Verdana" w:cs="Times New Roman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FFFFFF"/>
                <w:sz w:val="22"/>
                <w:szCs w:val="22"/>
                <w:lang w:val="en-US"/>
              </w:rPr>
              <w:t>Youden index</w:t>
            </w:r>
          </w:p>
        </w:tc>
      </w:tr>
      <w:tr w:rsidR="00D92DAB" w:rsidRPr="004432ED" w14:paraId="4D80F035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F6A315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Iron (µg/d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DB414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48,0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E6358A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.68 - 1.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4C795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6 (0,56 - 0,75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D8292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94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3AF33C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6324A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6</w:t>
            </w:r>
          </w:p>
        </w:tc>
      </w:tr>
      <w:tr w:rsidR="00D92DAB" w:rsidRPr="004432ED" w14:paraId="759ECC86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8BF22D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D688C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50,3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4A31B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F629AF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8 (0,58 - 0, 76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DED86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75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1FF05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1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54BB3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55</w:t>
            </w:r>
          </w:p>
        </w:tc>
      </w:tr>
      <w:tr w:rsidR="00D92DAB" w:rsidRPr="004432ED" w14:paraId="5781BFA7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191C93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6A22D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56,7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C6AFF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158D91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1 (0,61 - 0,79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8C283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59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EF5A9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73048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61</w:t>
            </w:r>
          </w:p>
        </w:tc>
      </w:tr>
      <w:tr w:rsidR="00D92DAB" w:rsidRPr="004432ED" w14:paraId="573D9067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A2593D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Copper (µmol/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4649D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8,3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8C487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C44137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4 (0,02 - 0,1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06A1D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4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7C6EA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AEE96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41</w:t>
            </w:r>
          </w:p>
        </w:tc>
      </w:tr>
      <w:tr w:rsidR="00D92DAB" w:rsidRPr="004432ED" w14:paraId="2F4986BB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D993C9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07741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5,2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FD69B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CECAF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1 (0,41 - 0,60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4CFB8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80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5A8B3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9B8BA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75</w:t>
            </w:r>
          </w:p>
        </w:tc>
      </w:tr>
      <w:tr w:rsidR="00D92DAB" w:rsidRPr="004432ED" w14:paraId="5AAF4254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C28534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7CF16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9,8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345201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3 (0.31 - 0.8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ED8E0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9 (0,81 - 0,9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6EF47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5,73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A65E1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D755E4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12</w:t>
            </w:r>
          </w:p>
        </w:tc>
      </w:tr>
      <w:tr w:rsidR="00D92DAB" w:rsidRPr="004432ED" w14:paraId="61D7951B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907D9D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Zinc (µmol/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2FB57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8,7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B528B3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B3EB7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1 (0,23 - 0,41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5DF5D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45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AC6A3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57342D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09</w:t>
            </w:r>
          </w:p>
        </w:tc>
      </w:tr>
      <w:tr w:rsidR="00D92DAB" w:rsidRPr="004432ED" w14:paraId="11A87931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8021C6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C9C712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0,3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AE0FA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9A763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5 (0,45 - 0, 6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B711C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96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32A0D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50465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21</w:t>
            </w:r>
          </w:p>
        </w:tc>
      </w:tr>
      <w:tr w:rsidR="00D92DAB" w:rsidRPr="004432ED" w14:paraId="7A8B0884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73DF5A4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0547D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3,5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A1732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CB384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5 (0,76 - 0,90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33A832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5,00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C5A7E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C7797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95</w:t>
            </w:r>
          </w:p>
        </w:tc>
      </w:tr>
      <w:tr w:rsidR="00D92DAB" w:rsidRPr="004432ED" w14:paraId="6F601FC2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D2A4B1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Manganese (µg/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04F42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04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16DAC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D2D12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8 (0,29 - 0,48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AE204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61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F1A1C17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B46A5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81</w:t>
            </w:r>
          </w:p>
        </w:tc>
      </w:tr>
      <w:tr w:rsidR="00D92DAB" w:rsidRPr="004432ED" w14:paraId="6069F123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5AF505C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AAAF1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09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0AEA4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C9999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7 (0,38 - 0,57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616888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66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8180B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347B4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49</w:t>
            </w:r>
          </w:p>
        </w:tc>
      </w:tr>
      <w:tr w:rsidR="00D92DAB" w:rsidRPr="004432ED" w14:paraId="38AACAD5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54BB35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9EC4E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68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1F3E9C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3 (0,31 - 0,8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55BF1F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9 (0,81 - 0,9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5EBB4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5,73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43096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CD7FB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12</w:t>
            </w:r>
          </w:p>
        </w:tc>
      </w:tr>
      <w:tr w:rsidR="00D92DAB" w:rsidRPr="004432ED" w14:paraId="5817F812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341E61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Magnesium (mmol/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7E304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2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0EE0B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AD0C7C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7 (0,38 - 0,57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68C95D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89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5E8CE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4FCA7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74</w:t>
            </w:r>
          </w:p>
        </w:tc>
      </w:tr>
      <w:tr w:rsidR="00D92DAB" w:rsidRPr="004432ED" w14:paraId="50B3CF9C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94C280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F67AE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2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D6821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492B0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4 (0,54 - 0,73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F03BB3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44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326F3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1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E0AF5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14</w:t>
            </w:r>
          </w:p>
        </w:tc>
      </w:tr>
      <w:tr w:rsidR="00D92DAB" w:rsidRPr="004432ED" w14:paraId="599AF5BD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306B31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58CF04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31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EA6D1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6900E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0 (0,60 - 0,78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D53574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50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48510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E5A4F2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51</w:t>
            </w:r>
          </w:p>
        </w:tc>
      </w:tr>
      <w:tr w:rsidR="00D92DAB" w:rsidRPr="004432ED" w14:paraId="6ECFF8E7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D22F73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Selenium (µg/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7315D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39,16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418878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14446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2 (0,32 - 0,52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8FD3C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72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BCE01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0ECFDC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17</w:t>
            </w:r>
          </w:p>
        </w:tc>
      </w:tr>
      <w:tr w:rsidR="00D92DAB" w:rsidRPr="004432ED" w14:paraId="225B465D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8CB8AB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95509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41,0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B425E5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49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2B12F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 (0,40 - 0,60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B8461C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76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0A70DE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CCC98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57</w:t>
            </w:r>
          </w:p>
        </w:tc>
      </w:tr>
      <w:tr w:rsidR="00D92DAB" w:rsidRPr="004432ED" w14:paraId="7D4E4FDE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2A711DD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E6507F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43,96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EFE09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1 (0,36 - 0,95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886B9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8 (0,48 - 0,68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94F63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69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B6A52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EB84B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98</w:t>
            </w:r>
          </w:p>
        </w:tc>
      </w:tr>
      <w:tr w:rsidR="00D92DAB" w:rsidRPr="004432ED" w14:paraId="7E35A4BD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5AE21F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Rubidium (µg/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A19D7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210,8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22049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C17F1F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5 (0,26 - 0,45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A9B4D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54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28C8E5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3CF2A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51</w:t>
            </w:r>
          </w:p>
        </w:tc>
      </w:tr>
      <w:tr w:rsidR="00D92DAB" w:rsidRPr="004432ED" w14:paraId="1D9A294B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FDF014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F00E3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252,5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5D99C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FE0A28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4 (0,54 - 0,73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7C738C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44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DB200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1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68D40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14</w:t>
            </w:r>
          </w:p>
        </w:tc>
      </w:tr>
      <w:tr w:rsidR="00D92DAB" w:rsidRPr="004432ED" w14:paraId="5D279F0D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2EF08C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CEFD9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278,3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E304F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4318C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9 (0,71 - 0,86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1B67D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3,57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F6B3DC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2DEE9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44</w:t>
            </w:r>
          </w:p>
        </w:tc>
      </w:tr>
      <w:tr w:rsidR="00D92DAB" w:rsidRPr="004432ED" w14:paraId="0EED27EC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0DA165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Strontium (µg/l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9F57A3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41,8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5E06E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73C19A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2 (0,33 - 0,52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7B1AD1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72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649D10E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8E5B21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23</w:t>
            </w:r>
          </w:p>
        </w:tc>
      </w:tr>
      <w:tr w:rsidR="00D92DAB" w:rsidRPr="004432ED" w14:paraId="3FCB9073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2131DF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83072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41,08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B59C5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3C5CA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4 (0,35 - 0,5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BC17D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57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EEC49E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DC343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18</w:t>
            </w:r>
          </w:p>
        </w:tc>
      </w:tr>
      <w:tr w:rsidR="00D92DAB" w:rsidRPr="004432ED" w14:paraId="43CCFF35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715248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96E917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34,9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CE442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18D35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2 (0,52 - 0,71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71C97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97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84BA26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A2ACD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69</w:t>
            </w:r>
          </w:p>
        </w:tc>
      </w:tr>
      <w:tr w:rsidR="00D92DAB" w:rsidRPr="004432ED" w14:paraId="5DED34D4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A6764F4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Zinc/Strontium ratio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B98B02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6,18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AB3F0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9EE95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7 (0,38 - 0,57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26A354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89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F8A9EA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3F4B5C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74</w:t>
            </w:r>
          </w:p>
        </w:tc>
      </w:tr>
      <w:tr w:rsidR="00D92DAB" w:rsidRPr="004432ED" w14:paraId="5BCCF470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109E0D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8C4E4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25,32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9A4203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8747B5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0 (0,71 - 0, 87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7AD0D5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4,40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E51CF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4960F1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79</w:t>
            </w:r>
          </w:p>
        </w:tc>
      </w:tr>
      <w:tr w:rsidR="00D92DAB" w:rsidRPr="004432ED" w14:paraId="35C1E40A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0CA50CA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Copper / Zinc ratio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8A48F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53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1F42E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0 (0,68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56000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6 (0,37 - 0,56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4B758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85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9E9121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68BA59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64</w:t>
            </w:r>
          </w:p>
        </w:tc>
      </w:tr>
      <w:tr w:rsidR="00D92DAB" w:rsidRPr="004432ED" w14:paraId="5D222B61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A562946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67A53E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4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F06C0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6C1B9C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3 (0,43 - 0,62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D6C00D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87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368474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282C09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01</w:t>
            </w:r>
          </w:p>
        </w:tc>
      </w:tr>
      <w:tr w:rsidR="00D92DAB" w:rsidRPr="004432ED" w14:paraId="097ED9B6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E704A1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3A9468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,3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0402D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4EEA3E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6 (0,55 - 0,7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121FD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21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5D70C7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7BC2FB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75</w:t>
            </w:r>
          </w:p>
        </w:tc>
      </w:tr>
      <w:tr w:rsidR="00D92DAB" w:rsidRPr="004432ED" w14:paraId="518AEBF9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272D0D7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Nucleated cell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C2AB0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5 55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2762E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6 - 1,00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0B6AA7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9 (0,39 - 0,59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7075E0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96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AE6EA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ED80D8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9</w:t>
            </w:r>
          </w:p>
        </w:tc>
      </w:tr>
      <w:tr w:rsidR="00D92DAB" w:rsidRPr="004432ED" w14:paraId="3029871B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8B8EB1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EDF0F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23 35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8423DA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044D8A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1 (0,51 - 0,71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C398C5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26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C8B1A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533BC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49</w:t>
            </w:r>
          </w:p>
        </w:tc>
      </w:tr>
      <w:tr w:rsidR="00D92DAB" w:rsidRPr="004432ED" w14:paraId="04CB715F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30DEAA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1DB010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39 20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9C2C77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06A6E2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66 - 0,83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E11A7A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3,00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659ED37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2EE234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</w:t>
            </w:r>
          </w:p>
        </w:tc>
      </w:tr>
      <w:tr w:rsidR="00D92DAB" w:rsidRPr="004432ED" w14:paraId="549307B3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BC90D8D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Neutrophil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B19A1F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14 174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687EAB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1,0 (0,68 - 1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0D04090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5 (0,45 - 0,66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0499101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22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14CB226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5B387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48</w:t>
            </w:r>
          </w:p>
        </w:tc>
      </w:tr>
      <w:tr w:rsidR="00D92DAB" w:rsidRPr="004432ED" w14:paraId="69F8D84E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79B3446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8311788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20 870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E60756D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88 (0,53 - 0,99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585B93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66 (0,55 - 0,7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1EDB3A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2,59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8CD2A0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1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1D1D58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31</w:t>
            </w:r>
          </w:p>
        </w:tc>
      </w:tr>
      <w:tr w:rsidR="00D92DAB" w:rsidRPr="004432ED" w14:paraId="63019658" w14:textId="77777777" w:rsidTr="001A3369">
        <w:trPr>
          <w:trHeight w:val="301"/>
          <w:jc w:val="center"/>
        </w:trPr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8F20C0" w14:textId="77777777" w:rsidR="00D92DAB" w:rsidRPr="004432ED" w:rsidRDefault="00D92DAB" w:rsidP="001A3369">
            <w:pPr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FE82C42" w14:textId="77777777" w:rsidR="00D92DAB" w:rsidRPr="004432ED" w:rsidRDefault="00D92DAB" w:rsidP="001A3369">
            <w:pPr>
              <w:jc w:val="center"/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b/>
                <w:bCs/>
                <w:color w:val="171717" w:themeColor="background2" w:themeShade="1A"/>
                <w:sz w:val="22"/>
                <w:szCs w:val="22"/>
                <w:lang w:val="en-US"/>
              </w:rPr>
              <w:t>35 268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8F6B6E4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5 (0,41 - 0,96)</w:t>
            </w:r>
          </w:p>
        </w:tc>
        <w:tc>
          <w:tcPr>
            <w:tcW w:w="1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BD33DA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76 (0,67 -0,84)</w:t>
            </w:r>
          </w:p>
        </w:tc>
        <w:tc>
          <w:tcPr>
            <w:tcW w:w="9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F09D4F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3,13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6CFCCA5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CEAB3D3" w14:textId="77777777" w:rsidR="00D92DAB" w:rsidRPr="004432ED" w:rsidRDefault="00D92DAB" w:rsidP="001A3369">
            <w:pPr>
              <w:jc w:val="center"/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</w:pPr>
            <w:r w:rsidRPr="004432ED">
              <w:rPr>
                <w:rFonts w:eastAsia="Roboto" w:cs="Times New Roman"/>
                <w:color w:val="171717" w:themeColor="background2" w:themeShade="1A"/>
                <w:sz w:val="22"/>
                <w:szCs w:val="22"/>
                <w:lang w:val="en-US"/>
              </w:rPr>
              <w:t>0,513</w:t>
            </w:r>
          </w:p>
        </w:tc>
      </w:tr>
    </w:tbl>
    <w:p w14:paraId="4EF18F00" w14:textId="77777777" w:rsidR="00D92DAB" w:rsidRPr="00835AB2" w:rsidRDefault="00D92DAB" w:rsidP="00D92DAB">
      <w:pPr>
        <w:spacing w:line="360" w:lineRule="auto"/>
        <w:jc w:val="both"/>
        <w:rPr>
          <w:rFonts w:cs="Times New Roman"/>
          <w:u w:val="single"/>
        </w:rPr>
      </w:pPr>
    </w:p>
    <w:p w14:paraId="2407D575" w14:textId="77777777" w:rsidR="00D92DAB" w:rsidRDefault="00D92DAB" w:rsidP="00D92DAB">
      <w:pPr>
        <w:spacing w:line="360" w:lineRule="auto"/>
        <w:jc w:val="both"/>
        <w:rPr>
          <w:rFonts w:eastAsia="Times New Roman" w:cs="Times New Roman"/>
          <w:sz w:val="20"/>
          <w:szCs w:val="20"/>
          <w:lang w:val="en-US"/>
        </w:rPr>
      </w:pPr>
      <w:r w:rsidRPr="00835AB2">
        <w:rPr>
          <w:rFonts w:eastAsia="Times New Roman" w:cs="Times New Roman"/>
          <w:sz w:val="20"/>
          <w:szCs w:val="20"/>
          <w:lang w:val="en-US"/>
        </w:rPr>
        <w:t xml:space="preserve">Legend: 95% confidence interval, Se: </w:t>
      </w:r>
      <w:r>
        <w:rPr>
          <w:rFonts w:eastAsia="Times New Roman" w:cs="Times New Roman"/>
          <w:sz w:val="20"/>
          <w:szCs w:val="20"/>
          <w:lang w:val="en-US"/>
        </w:rPr>
        <w:t xml:space="preserve">Sensitivity </w:t>
      </w:r>
      <w:r w:rsidRPr="00835AB2">
        <w:rPr>
          <w:rFonts w:eastAsia="Times New Roman" w:cs="Times New Roman"/>
          <w:sz w:val="20"/>
          <w:szCs w:val="20"/>
          <w:lang w:val="en-US"/>
        </w:rPr>
        <w:t xml:space="preserve">; </w:t>
      </w:r>
      <w:proofErr w:type="spellStart"/>
      <w:r w:rsidRPr="00835AB2">
        <w:rPr>
          <w:rFonts w:eastAsia="Times New Roman" w:cs="Times New Roman"/>
          <w:sz w:val="20"/>
          <w:szCs w:val="20"/>
          <w:lang w:val="en-US"/>
        </w:rPr>
        <w:t>Spe</w:t>
      </w:r>
      <w:proofErr w:type="spellEnd"/>
      <w:r w:rsidRPr="00835AB2">
        <w:rPr>
          <w:rFonts w:eastAsia="Times New Roman" w:cs="Times New Roman"/>
          <w:sz w:val="20"/>
          <w:szCs w:val="20"/>
          <w:lang w:val="en-US"/>
        </w:rPr>
        <w:t xml:space="preserve">: Specificity; LR+: Positive Likelihood Ratio; LR-: Negative Likelihood Ratio; Copper/Zinc ratio and strontium concentrations are negatively correlated with septic diagnosis. </w:t>
      </w:r>
    </w:p>
    <w:p w14:paraId="1EB4CC70" w14:textId="77777777" w:rsidR="00D92DAB" w:rsidRDefault="00D92DAB"/>
    <w:p w14:paraId="68508699" w14:textId="77777777" w:rsidR="00D92DAB" w:rsidRDefault="00D92DAB"/>
    <w:sectPr w:rsidR="00D92D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AB"/>
    <w:rsid w:val="00444CEC"/>
    <w:rsid w:val="004B7783"/>
    <w:rsid w:val="00506C03"/>
    <w:rsid w:val="00770B14"/>
    <w:rsid w:val="008C5895"/>
    <w:rsid w:val="00D9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DC6286"/>
  <w15:chartTrackingRefBased/>
  <w15:docId w15:val="{ADA65ED7-3A92-A548-AA7E-1CED0009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DA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lang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92DAB"/>
    <w:pPr>
      <w:keepNext/>
      <w:keepLines/>
      <w:widowControl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2DAB"/>
    <w:pPr>
      <w:keepNext/>
      <w:keepLines/>
      <w:widowControl/>
      <w:suppressAutoHyphens w:val="0"/>
      <w:autoSpaceDN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2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92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92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92DA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92DA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92DA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92DA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92DA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92DA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92DAB"/>
    <w:pPr>
      <w:widowControl/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92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2DAB"/>
    <w:pPr>
      <w:widowControl/>
      <w:numPr>
        <w:ilvl w:val="1"/>
      </w:numPr>
      <w:suppressAutoHyphens w:val="0"/>
      <w:autoSpaceDN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92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92DAB"/>
    <w:pPr>
      <w:widowControl/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92DA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92DAB"/>
    <w:pPr>
      <w:widowControl/>
      <w:suppressAutoHyphens w:val="0"/>
      <w:autoSpaceDN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92D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2DA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2DA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92D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4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Leloix</dc:creator>
  <cp:keywords/>
  <dc:description/>
  <cp:lastModifiedBy>Alexia Leloix</cp:lastModifiedBy>
  <cp:revision>3</cp:revision>
  <dcterms:created xsi:type="dcterms:W3CDTF">2025-06-21T20:21:00Z</dcterms:created>
  <dcterms:modified xsi:type="dcterms:W3CDTF">2026-05-02T11:13:00Z</dcterms:modified>
</cp:coreProperties>
</file>